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25545" w14:textId="1460A28D" w:rsidR="008929C6" w:rsidRPr="006B2F35" w:rsidRDefault="00566250" w:rsidP="008929C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8929C6" w:rsidRPr="006B2F35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236DFF7A" w14:textId="77777777" w:rsidR="008929C6" w:rsidRPr="006B2F35" w:rsidRDefault="008929C6" w:rsidP="008929C6">
      <w:pPr>
        <w:spacing w:after="0" w:line="480" w:lineRule="auto"/>
        <w:rPr>
          <w:rFonts w:ascii="Times New Roman" w:hAnsi="Times New Roman" w:cs="Times New Roman"/>
          <w:color w:val="000000" w:themeColor="text1"/>
          <w:spacing w:val="-3"/>
          <w:sz w:val="24"/>
          <w:szCs w:val="24"/>
          <w:lang w:val="en-US"/>
        </w:rPr>
      </w:pPr>
      <w:r w:rsidRPr="006B2F35">
        <w:rPr>
          <w:rFonts w:ascii="Times New Roman" w:hAnsi="Times New Roman" w:cs="Times New Roman"/>
          <w:color w:val="000000" w:themeColor="text1"/>
          <w:spacing w:val="-3"/>
          <w:sz w:val="24"/>
          <w:szCs w:val="24"/>
          <w:lang w:val="en-US"/>
        </w:rPr>
        <w:t>The dilution of the samples for ELISA immunoglobulin assays was set experimentally according to</w:t>
      </w:r>
      <w:r w:rsidRPr="006B2F35">
        <w:rPr>
          <w:rFonts w:ascii="Times New Roman" w:eastAsia="Calibri" w:hAnsi="Times New Roman" w:cs="Times New Roman"/>
          <w:color w:val="000000"/>
          <w:spacing w:val="-3"/>
          <w:sz w:val="24"/>
          <w:szCs w:val="24"/>
          <w:lang w:val="en-US"/>
        </w:rPr>
        <w:t xml:space="preserve"> the</w:t>
      </w:r>
      <w:r w:rsidRPr="006B2F35">
        <w:rPr>
          <w:rFonts w:ascii="Times New Roman" w:hAnsi="Times New Roman" w:cs="Times New Roman"/>
          <w:color w:val="000000" w:themeColor="text1"/>
          <w:spacing w:val="-3"/>
          <w:sz w:val="24"/>
          <w:szCs w:val="24"/>
          <w:lang w:val="en-US"/>
        </w:rPr>
        <w:t xml:space="preserve"> concentration of immunoglobulins in the samples and the sensitivity of the test.</w:t>
      </w:r>
    </w:p>
    <w:tbl>
      <w:tblPr>
        <w:tblW w:w="9654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2"/>
        <w:gridCol w:w="2956"/>
        <w:gridCol w:w="1404"/>
        <w:gridCol w:w="1405"/>
        <w:gridCol w:w="1404"/>
        <w:gridCol w:w="1402"/>
        <w:gridCol w:w="11"/>
      </w:tblGrid>
      <w:tr w:rsidR="008929C6" w:rsidRPr="00BA5692" w14:paraId="68D65054" w14:textId="77777777" w:rsidTr="00DE6339">
        <w:trPr>
          <w:gridAfter w:val="1"/>
          <w:wAfter w:w="11" w:type="dxa"/>
          <w:trHeight w:val="357"/>
        </w:trPr>
        <w:tc>
          <w:tcPr>
            <w:tcW w:w="107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EEA2C4" w14:textId="77777777" w:rsidR="008929C6" w:rsidRPr="00BA5692" w:rsidRDefault="008929C6" w:rsidP="00DE63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5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ELISA kit</w:t>
            </w:r>
          </w:p>
        </w:tc>
        <w:tc>
          <w:tcPr>
            <w:tcW w:w="295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E722ED" w14:textId="77777777" w:rsidR="008929C6" w:rsidRPr="00BA5692" w:rsidRDefault="008929C6" w:rsidP="00851D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5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roducer and kit references</w:t>
            </w:r>
          </w:p>
        </w:tc>
        <w:tc>
          <w:tcPr>
            <w:tcW w:w="561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3C33F" w14:textId="77777777" w:rsidR="008929C6" w:rsidRPr="00BA5692" w:rsidRDefault="008929C6" w:rsidP="00851D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5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Dilution of samples</w:t>
            </w:r>
          </w:p>
        </w:tc>
      </w:tr>
      <w:tr w:rsidR="008929C6" w:rsidRPr="00BA5692" w14:paraId="0948D8E3" w14:textId="77777777" w:rsidTr="00DE6339">
        <w:trPr>
          <w:trHeight w:val="389"/>
        </w:trPr>
        <w:tc>
          <w:tcPr>
            <w:tcW w:w="107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D49DE1" w14:textId="77777777" w:rsidR="008929C6" w:rsidRPr="00BA5692" w:rsidRDefault="008929C6" w:rsidP="00851D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2959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7B981C6" w14:textId="77777777" w:rsidR="008929C6" w:rsidRPr="00BA5692" w:rsidRDefault="008929C6" w:rsidP="00851D1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</w:p>
        </w:tc>
        <w:tc>
          <w:tcPr>
            <w:tcW w:w="140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2B47C3F" w14:textId="77777777" w:rsidR="008929C6" w:rsidRPr="00BA5692" w:rsidRDefault="008929C6" w:rsidP="00DE63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5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Colostrum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shd w:val="clear" w:color="auto" w:fill="auto"/>
          </w:tcPr>
          <w:p w14:paraId="010F50E3" w14:textId="77777777" w:rsidR="008929C6" w:rsidRPr="00BA5692" w:rsidRDefault="008929C6" w:rsidP="00DE63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5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Sow plasma</w:t>
            </w:r>
          </w:p>
        </w:tc>
        <w:tc>
          <w:tcPr>
            <w:tcW w:w="1405" w:type="dxa"/>
            <w:tcBorders>
              <w:bottom w:val="single" w:sz="4" w:space="0" w:color="auto"/>
            </w:tcBorders>
            <w:shd w:val="clear" w:color="auto" w:fill="auto"/>
          </w:tcPr>
          <w:p w14:paraId="439EB954" w14:textId="77777777" w:rsidR="008929C6" w:rsidRPr="00BA5692" w:rsidRDefault="008929C6" w:rsidP="00DE63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5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iglet plasma</w:t>
            </w:r>
          </w:p>
        </w:tc>
        <w:tc>
          <w:tcPr>
            <w:tcW w:w="1406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B38B371" w14:textId="77777777" w:rsidR="008929C6" w:rsidRPr="00BA5692" w:rsidRDefault="008929C6" w:rsidP="00DE63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5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iglet ileal mucosa homogenate</w:t>
            </w:r>
          </w:p>
        </w:tc>
      </w:tr>
      <w:tr w:rsidR="008929C6" w:rsidRPr="00BA5692" w14:paraId="28B00FC6" w14:textId="77777777" w:rsidTr="00DE6339">
        <w:trPr>
          <w:gridAfter w:val="1"/>
          <w:wAfter w:w="11" w:type="dxa"/>
          <w:trHeight w:val="300"/>
        </w:trPr>
        <w:tc>
          <w:tcPr>
            <w:tcW w:w="1073" w:type="dxa"/>
            <w:shd w:val="clear" w:color="auto" w:fill="auto"/>
            <w:noWrap/>
            <w:hideMark/>
          </w:tcPr>
          <w:p w14:paraId="4AB51FFB" w14:textId="77777777" w:rsidR="008929C6" w:rsidRPr="00BA5692" w:rsidRDefault="008929C6" w:rsidP="00851D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5692">
              <w:rPr>
                <w:rFonts w:ascii="Times New Roman" w:hAnsi="Times New Roman" w:cs="Times New Roman"/>
                <w:color w:val="000000" w:themeColor="text1"/>
                <w:spacing w:val="-3"/>
                <w:sz w:val="24"/>
                <w:szCs w:val="24"/>
              </w:rPr>
              <w:t>Pig IgA</w:t>
            </w:r>
          </w:p>
        </w:tc>
        <w:tc>
          <w:tcPr>
            <w:tcW w:w="2959" w:type="dxa"/>
            <w:shd w:val="clear" w:color="auto" w:fill="auto"/>
          </w:tcPr>
          <w:p w14:paraId="2198BDC5" w14:textId="77777777" w:rsidR="008929C6" w:rsidRPr="00BA5692" w:rsidRDefault="008929C6" w:rsidP="00851D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6B2F35">
              <w:rPr>
                <w:rFonts w:ascii="Times New Roman" w:hAnsi="Times New Roman" w:cs="Times New Roman"/>
                <w:color w:val="000000" w:themeColor="text1"/>
                <w:spacing w:val="-3"/>
                <w:sz w:val="24"/>
                <w:szCs w:val="24"/>
                <w:lang w:val="en-US"/>
              </w:rPr>
              <w:t>MyBiosource</w:t>
            </w:r>
            <w:proofErr w:type="spellEnd"/>
            <w:r w:rsidRPr="006B2F35">
              <w:rPr>
                <w:rFonts w:ascii="Times New Roman" w:hAnsi="Times New Roman" w:cs="Times New Roman"/>
                <w:color w:val="000000" w:themeColor="text1"/>
                <w:spacing w:val="-3"/>
                <w:sz w:val="24"/>
                <w:szCs w:val="24"/>
                <w:lang w:val="en-US"/>
              </w:rPr>
              <w:t xml:space="preserve"> Inc., USA, cat. no. </w:t>
            </w:r>
            <w:r w:rsidRPr="00BA5692">
              <w:rPr>
                <w:rFonts w:ascii="Times New Roman" w:hAnsi="Times New Roman" w:cs="Times New Roman"/>
                <w:color w:val="000000" w:themeColor="text1"/>
                <w:spacing w:val="-3"/>
                <w:sz w:val="24"/>
                <w:szCs w:val="24"/>
              </w:rPr>
              <w:t>MBS564138 (lot. 10)</w:t>
            </w:r>
          </w:p>
        </w:tc>
        <w:tc>
          <w:tcPr>
            <w:tcW w:w="1402" w:type="dxa"/>
            <w:shd w:val="clear" w:color="auto" w:fill="auto"/>
            <w:noWrap/>
            <w:hideMark/>
          </w:tcPr>
          <w:p w14:paraId="7BB50362" w14:textId="77777777" w:rsidR="008929C6" w:rsidRPr="00BA5692" w:rsidRDefault="008929C6" w:rsidP="00DE63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5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:120,000</w:t>
            </w:r>
          </w:p>
        </w:tc>
        <w:tc>
          <w:tcPr>
            <w:tcW w:w="1403" w:type="dxa"/>
            <w:shd w:val="clear" w:color="auto" w:fill="auto"/>
          </w:tcPr>
          <w:p w14:paraId="6A4FB81E" w14:textId="77777777" w:rsidR="008929C6" w:rsidRPr="00BA5692" w:rsidRDefault="008929C6" w:rsidP="00DE63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5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:30,000</w:t>
            </w:r>
          </w:p>
        </w:tc>
        <w:tc>
          <w:tcPr>
            <w:tcW w:w="1403" w:type="dxa"/>
            <w:shd w:val="clear" w:color="auto" w:fill="auto"/>
          </w:tcPr>
          <w:p w14:paraId="0F5737EF" w14:textId="77777777" w:rsidR="008929C6" w:rsidRPr="00BA5692" w:rsidRDefault="008929C6" w:rsidP="00DE63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5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:20,000</w:t>
            </w:r>
          </w:p>
        </w:tc>
        <w:tc>
          <w:tcPr>
            <w:tcW w:w="1403" w:type="dxa"/>
            <w:shd w:val="clear" w:color="auto" w:fill="auto"/>
          </w:tcPr>
          <w:p w14:paraId="200987EB" w14:textId="77777777" w:rsidR="008929C6" w:rsidRPr="00BA5692" w:rsidRDefault="008929C6" w:rsidP="00DE63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5692">
              <w:rPr>
                <w:rFonts w:ascii="Times New Roman" w:hAnsi="Times New Roman" w:cs="Times New Roman"/>
                <w:sz w:val="24"/>
                <w:szCs w:val="24"/>
              </w:rPr>
              <w:t>1:1,000</w:t>
            </w:r>
          </w:p>
        </w:tc>
      </w:tr>
      <w:tr w:rsidR="008929C6" w:rsidRPr="00BA5692" w14:paraId="1DED069A" w14:textId="77777777" w:rsidTr="00DE6339">
        <w:trPr>
          <w:gridAfter w:val="1"/>
          <w:wAfter w:w="11" w:type="dxa"/>
          <w:trHeight w:val="172"/>
        </w:trPr>
        <w:tc>
          <w:tcPr>
            <w:tcW w:w="1073" w:type="dxa"/>
            <w:shd w:val="clear" w:color="auto" w:fill="auto"/>
            <w:noWrap/>
          </w:tcPr>
          <w:p w14:paraId="0559EAC3" w14:textId="77777777" w:rsidR="008929C6" w:rsidRPr="00BA5692" w:rsidRDefault="008929C6" w:rsidP="00851D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5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orcine IgM</w:t>
            </w:r>
          </w:p>
        </w:tc>
        <w:tc>
          <w:tcPr>
            <w:tcW w:w="2959" w:type="dxa"/>
            <w:shd w:val="clear" w:color="auto" w:fill="auto"/>
          </w:tcPr>
          <w:p w14:paraId="658FE76C" w14:textId="77777777" w:rsidR="008929C6" w:rsidRPr="00BA5692" w:rsidRDefault="008929C6" w:rsidP="00851D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6B2F35">
              <w:rPr>
                <w:rFonts w:ascii="Times New Roman" w:hAnsi="Times New Roman" w:cs="Times New Roman"/>
                <w:color w:val="000000" w:themeColor="text1"/>
                <w:spacing w:val="-3"/>
                <w:sz w:val="24"/>
                <w:szCs w:val="24"/>
                <w:lang w:val="en-US"/>
              </w:rPr>
              <w:t>MyBiosource</w:t>
            </w:r>
            <w:proofErr w:type="spellEnd"/>
            <w:r w:rsidRPr="006B2F35">
              <w:rPr>
                <w:rFonts w:ascii="Times New Roman" w:hAnsi="Times New Roman" w:cs="Times New Roman"/>
                <w:color w:val="000000" w:themeColor="text1"/>
                <w:spacing w:val="-3"/>
                <w:sz w:val="24"/>
                <w:szCs w:val="24"/>
                <w:lang w:val="en-US"/>
              </w:rPr>
              <w:t xml:space="preserve"> Inc., USA, cat. no. </w:t>
            </w:r>
            <w:r w:rsidRPr="00BA5692">
              <w:rPr>
                <w:rFonts w:ascii="Times New Roman" w:hAnsi="Times New Roman" w:cs="Times New Roman"/>
                <w:color w:val="000000" w:themeColor="text1"/>
                <w:spacing w:val="-3"/>
                <w:sz w:val="24"/>
                <w:szCs w:val="24"/>
              </w:rPr>
              <w:t>MBS2512434 (lot. 9PZ8YEZRAP)</w:t>
            </w:r>
          </w:p>
        </w:tc>
        <w:tc>
          <w:tcPr>
            <w:tcW w:w="1402" w:type="dxa"/>
            <w:shd w:val="clear" w:color="auto" w:fill="auto"/>
            <w:noWrap/>
          </w:tcPr>
          <w:p w14:paraId="5CADF6FF" w14:textId="77777777" w:rsidR="008929C6" w:rsidRPr="00BA5692" w:rsidRDefault="008929C6" w:rsidP="00DE63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5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:120,000</w:t>
            </w:r>
          </w:p>
        </w:tc>
        <w:tc>
          <w:tcPr>
            <w:tcW w:w="1403" w:type="dxa"/>
            <w:shd w:val="clear" w:color="auto" w:fill="auto"/>
          </w:tcPr>
          <w:p w14:paraId="18E96988" w14:textId="77777777" w:rsidR="008929C6" w:rsidRPr="00BA5692" w:rsidRDefault="008929C6" w:rsidP="00DE63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5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:30,000</w:t>
            </w:r>
          </w:p>
        </w:tc>
        <w:tc>
          <w:tcPr>
            <w:tcW w:w="1403" w:type="dxa"/>
            <w:shd w:val="clear" w:color="auto" w:fill="auto"/>
          </w:tcPr>
          <w:p w14:paraId="4D825887" w14:textId="77777777" w:rsidR="008929C6" w:rsidRPr="00BA5692" w:rsidRDefault="008929C6" w:rsidP="00DE63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5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:20,000</w:t>
            </w:r>
          </w:p>
        </w:tc>
        <w:tc>
          <w:tcPr>
            <w:tcW w:w="1403" w:type="dxa"/>
            <w:shd w:val="clear" w:color="auto" w:fill="auto"/>
          </w:tcPr>
          <w:p w14:paraId="1C8B0FE2" w14:textId="77777777" w:rsidR="008929C6" w:rsidRPr="00BA5692" w:rsidRDefault="008929C6" w:rsidP="00DE63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5692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8929C6" w:rsidRPr="00BA5692" w14:paraId="5137C21E" w14:textId="77777777" w:rsidTr="00DE6339">
        <w:trPr>
          <w:gridAfter w:val="1"/>
          <w:wAfter w:w="11" w:type="dxa"/>
          <w:trHeight w:val="127"/>
        </w:trPr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9230FF3" w14:textId="77777777" w:rsidR="008929C6" w:rsidRPr="00BA5692" w:rsidRDefault="008929C6" w:rsidP="00851D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5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Porcine IgG</w:t>
            </w:r>
          </w:p>
        </w:tc>
        <w:tc>
          <w:tcPr>
            <w:tcW w:w="2959" w:type="dxa"/>
            <w:tcBorders>
              <w:bottom w:val="single" w:sz="4" w:space="0" w:color="auto"/>
            </w:tcBorders>
            <w:shd w:val="clear" w:color="auto" w:fill="auto"/>
          </w:tcPr>
          <w:p w14:paraId="41279420" w14:textId="77777777" w:rsidR="008929C6" w:rsidRPr="00BA5692" w:rsidRDefault="008929C6" w:rsidP="00851D1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proofErr w:type="spellStart"/>
            <w:r w:rsidRPr="006B2F35">
              <w:rPr>
                <w:rFonts w:ascii="Times New Roman" w:hAnsi="Times New Roman" w:cs="Times New Roman"/>
                <w:color w:val="000000" w:themeColor="text1"/>
                <w:spacing w:val="-3"/>
                <w:sz w:val="24"/>
                <w:szCs w:val="24"/>
                <w:lang w:val="en-US"/>
              </w:rPr>
              <w:t>MyBiosource</w:t>
            </w:r>
            <w:proofErr w:type="spellEnd"/>
            <w:r w:rsidRPr="006B2F35">
              <w:rPr>
                <w:rFonts w:ascii="Times New Roman" w:hAnsi="Times New Roman" w:cs="Times New Roman"/>
                <w:color w:val="000000" w:themeColor="text1"/>
                <w:spacing w:val="-3"/>
                <w:sz w:val="24"/>
                <w:szCs w:val="24"/>
                <w:lang w:val="en-US"/>
              </w:rPr>
              <w:t xml:space="preserve"> Inc., USA, cat. no. </w:t>
            </w:r>
            <w:r w:rsidRPr="00BA5692">
              <w:rPr>
                <w:rFonts w:ascii="Times New Roman" w:hAnsi="Times New Roman" w:cs="Times New Roman"/>
                <w:color w:val="000000" w:themeColor="text1"/>
                <w:spacing w:val="-3"/>
                <w:sz w:val="24"/>
                <w:szCs w:val="24"/>
              </w:rPr>
              <w:t>MBS2510566 (lot. D8SIB3XG1A)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B234E7D" w14:textId="53AB0F4C" w:rsidR="008929C6" w:rsidRPr="00BA5692" w:rsidRDefault="008929C6" w:rsidP="00DE63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5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 1:1,200,000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</w:tcPr>
          <w:p w14:paraId="7486F07E" w14:textId="77777777" w:rsidR="008929C6" w:rsidRPr="00BA5692" w:rsidRDefault="008929C6" w:rsidP="00DE63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5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:3,000,000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</w:tcPr>
          <w:p w14:paraId="77C4FEDE" w14:textId="77777777" w:rsidR="008929C6" w:rsidRPr="00BA5692" w:rsidRDefault="008929C6" w:rsidP="00DE63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56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  <w:t>1:2,000,000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</w:tcPr>
          <w:p w14:paraId="5B727678" w14:textId="77777777" w:rsidR="008929C6" w:rsidRPr="00BA5692" w:rsidRDefault="008929C6" w:rsidP="00DE633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l-PL"/>
              </w:rPr>
            </w:pPr>
            <w:r w:rsidRPr="00BA5692">
              <w:rPr>
                <w:rFonts w:ascii="Times New Roman" w:hAnsi="Times New Roman" w:cs="Times New Roman"/>
                <w:sz w:val="24"/>
                <w:szCs w:val="24"/>
              </w:rPr>
              <w:t>1:5,000</w:t>
            </w:r>
          </w:p>
        </w:tc>
      </w:tr>
    </w:tbl>
    <w:p w14:paraId="631EE1A5" w14:textId="77777777" w:rsidR="008929C6" w:rsidRPr="006B2F35" w:rsidRDefault="008929C6" w:rsidP="008929C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875B3DB" w14:textId="77777777" w:rsidR="008929C6" w:rsidRDefault="008929C6">
      <w:pPr>
        <w:sectPr w:rsidR="008929C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7235D39" w14:textId="0FD526BB" w:rsidR="0005109B" w:rsidRDefault="00395D00">
      <w:r w:rsidRPr="00616CBB">
        <w:rPr>
          <w:rFonts w:ascii="Times New Roman" w:hAnsi="Times New Roman"/>
          <w:noProof/>
          <w:sz w:val="24"/>
          <w:lang w:val="en-US" w:eastAsia="zh-CN"/>
        </w:rPr>
        <w:lastRenderedPageBreak/>
        <w:drawing>
          <wp:inline distT="0" distB="0" distL="0" distR="0" wp14:anchorId="47848C50" wp14:editId="4144EEE3">
            <wp:extent cx="5760720" cy="4328795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8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4640F1" w14:textId="10C17EA8" w:rsidR="008929C6" w:rsidRDefault="00566250" w:rsidP="00395D00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sectPr w:rsidR="008929C6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. S</w:t>
      </w:r>
      <w:r w:rsidR="00395D00" w:rsidRPr="00395D0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1.</w:t>
      </w:r>
      <w:r w:rsidR="00395D00" w:rsidRPr="00395D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Visualization of the spatial organization of </w:t>
      </w:r>
      <w:r w:rsidR="00395D00" w:rsidRPr="00395D0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Bacillus subtilis</w:t>
      </w:r>
      <w:r w:rsidR="00395D00" w:rsidRPr="00395D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d </w:t>
      </w:r>
      <w:r w:rsidR="00395D00" w:rsidRPr="00395D0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Bacillus amyloliquefaciens</w:t>
      </w:r>
      <w:r w:rsidR="00395D00" w:rsidRPr="00395D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bacteria in the </w:t>
      </w:r>
      <w:r w:rsidR="00395D00" w:rsidRPr="00395D00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piglet</w:t>
      </w:r>
      <w:r w:rsidR="00395D00" w:rsidRPr="00395D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gut structures sampled from the control piglets (piglet</w:t>
      </w:r>
      <w:r w:rsidR="008D3CC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395D00" w:rsidRPr="00395D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referred</w:t>
      </w:r>
      <w:r w:rsidR="00395D00" w:rsidRPr="00395D00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to</w:t>
      </w:r>
      <w:r w:rsidR="00395D00" w:rsidRPr="00395D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s 1</w:t>
      </w:r>
      <w:r w:rsidR="00E7168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o </w:t>
      </w:r>
      <w:r w:rsidR="00395D00" w:rsidRPr="00395D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2) that were weaned from pigs that received no probiotic treatment.</w:t>
      </w:r>
      <w:r w:rsidR="00E7168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395D00" w:rsidRPr="00395D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amples were analysed by fluorescence </w:t>
      </w:r>
      <w:r w:rsidR="00395D00" w:rsidRPr="00DE633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 situ</w:t>
      </w:r>
      <w:r w:rsidR="00395D00" w:rsidRPr="00395D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hybridization (Histo-FISH) for the presence of probiotic bacteria. All probes were </w:t>
      </w:r>
      <w:proofErr w:type="spellStart"/>
      <w:r w:rsidR="00395D00" w:rsidRPr="00395D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xrd</w:t>
      </w:r>
      <w:proofErr w:type="spellEnd"/>
      <w:r w:rsidR="00395D00" w:rsidRPr="00395D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-labelled (red). White arrows indicate villi surface area, green arrows indicate digesta in the gut</w:t>
      </w:r>
      <w:r w:rsidR="0015145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="00E7168F" w:rsidRPr="00395D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15145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nd b</w:t>
      </w:r>
      <w:r w:rsidR="00E7168F" w:rsidRPr="00395D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ue </w:t>
      </w:r>
      <w:r w:rsidR="00395D00" w:rsidRPr="00395D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rrows indicate probiotic bacteria or </w:t>
      </w:r>
      <w:r w:rsidR="00395D00" w:rsidRPr="00395D00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cell</w:t>
      </w:r>
      <w:r w:rsidR="00395D00" w:rsidRPr="00395D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utofluorescence.</w:t>
      </w:r>
    </w:p>
    <w:p w14:paraId="0CA755AD" w14:textId="77777777" w:rsidR="008929C6" w:rsidRDefault="008929C6" w:rsidP="008929C6">
      <w:r w:rsidRPr="00616CBB">
        <w:rPr>
          <w:rFonts w:ascii="Times New Roman" w:hAnsi="Times New Roman"/>
          <w:noProof/>
          <w:sz w:val="24"/>
        </w:rPr>
        <w:lastRenderedPageBreak/>
        <w:drawing>
          <wp:inline distT="0" distB="0" distL="0" distR="0" wp14:anchorId="5F84E50A" wp14:editId="08538D3F">
            <wp:extent cx="5760720" cy="4342765"/>
            <wp:effectExtent l="0" t="0" r="0" b="635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42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4522AD" w14:textId="5593274F" w:rsidR="008929C6" w:rsidRDefault="008929C6" w:rsidP="008929C6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276AAC41" w14:textId="15BEAA5A" w:rsidR="008929C6" w:rsidRPr="003B3106" w:rsidRDefault="00566250" w:rsidP="008929C6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g. S</w:t>
      </w:r>
      <w:r w:rsidR="008929C6" w:rsidRPr="003B3106">
        <w:rPr>
          <w:rFonts w:ascii="Times New Roman" w:hAnsi="Times New Roman" w:cs="Times New Roman"/>
          <w:b/>
          <w:sz w:val="24"/>
          <w:szCs w:val="24"/>
          <w:lang w:val="en-US"/>
        </w:rPr>
        <w:t>2.</w:t>
      </w:r>
      <w:r w:rsidR="008929C6" w:rsidRPr="003B310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Visualization of the spatial organization of </w:t>
      </w:r>
      <w:r w:rsidR="008929C6" w:rsidRPr="003B3106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Bacillus subtilis</w:t>
      </w:r>
      <w:r w:rsidR="008929C6" w:rsidRPr="003B310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</w:t>
      </w:r>
      <w:r w:rsidR="008929C6" w:rsidRPr="003B3106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 xml:space="preserve">Bacillus amyloliquefaciens </w:t>
      </w:r>
      <w:r w:rsidR="008929C6" w:rsidRPr="003B310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bacteria in the </w:t>
      </w:r>
      <w:r w:rsidR="008929C6" w:rsidRPr="003B3106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piglet</w:t>
      </w:r>
      <w:r w:rsidR="008929C6" w:rsidRPr="003B310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gut structures sampled from the experimental piglets (piglet referred </w:t>
      </w:r>
      <w:r w:rsidR="008929C6" w:rsidRPr="003B3106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to </w:t>
      </w:r>
      <w:r w:rsidR="008929C6" w:rsidRPr="003B3106">
        <w:rPr>
          <w:rFonts w:ascii="Times New Roman" w:hAnsi="Times New Roman" w:cs="Times New Roman"/>
          <w:bCs/>
          <w:sz w:val="24"/>
          <w:szCs w:val="24"/>
          <w:lang w:val="en-US"/>
        </w:rPr>
        <w:t>as 13</w:t>
      </w:r>
      <w:r w:rsidR="008929C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o </w:t>
      </w:r>
      <w:r w:rsidR="008929C6" w:rsidRPr="003B310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24) that were weaned from pigs that received probiotic treatment. Samples were analysed by fluorescence </w:t>
      </w:r>
      <w:r w:rsidR="008929C6" w:rsidRPr="00DE6339">
        <w:rPr>
          <w:rFonts w:ascii="Times New Roman" w:hAnsi="Times New Roman" w:cs="Times New Roman"/>
          <w:bCs/>
          <w:sz w:val="24"/>
          <w:szCs w:val="24"/>
          <w:lang w:val="en-US"/>
        </w:rPr>
        <w:t>in situ</w:t>
      </w:r>
      <w:r w:rsidR="008929C6" w:rsidRPr="008929C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8929C6" w:rsidRPr="003B310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ybridization (Histo-FISH) for the presence of probiotic bacteria. All probes were </w:t>
      </w:r>
      <w:proofErr w:type="spellStart"/>
      <w:r w:rsidR="008929C6" w:rsidRPr="003B3106">
        <w:rPr>
          <w:rFonts w:ascii="Times New Roman" w:hAnsi="Times New Roman" w:cs="Times New Roman"/>
          <w:bCs/>
          <w:sz w:val="24"/>
          <w:szCs w:val="24"/>
          <w:lang w:val="en-US"/>
        </w:rPr>
        <w:t>Txrd</w:t>
      </w:r>
      <w:proofErr w:type="spellEnd"/>
      <w:r w:rsidR="008929C6" w:rsidRPr="003B3106">
        <w:rPr>
          <w:rFonts w:ascii="Times New Roman" w:hAnsi="Times New Roman" w:cs="Times New Roman"/>
          <w:bCs/>
          <w:sz w:val="24"/>
          <w:szCs w:val="24"/>
          <w:lang w:val="en-US"/>
        </w:rPr>
        <w:t>-labelled (red). White arrows indicate villi surface area, green arrows indicate digesta in the gut,</w:t>
      </w:r>
      <w:r w:rsidR="008929C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</w:t>
      </w:r>
      <w:r w:rsidR="008929C6" w:rsidRPr="003B310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lue arrows indicate probiotic bacteria or </w:t>
      </w:r>
      <w:r w:rsidR="008929C6" w:rsidRPr="003B3106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cell</w:t>
      </w:r>
      <w:r w:rsidR="008929C6" w:rsidRPr="003B310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utofluorescence.</w:t>
      </w:r>
    </w:p>
    <w:p w14:paraId="0957EF3F" w14:textId="77777777" w:rsidR="008929C6" w:rsidRPr="003B3106" w:rsidRDefault="008929C6" w:rsidP="008929C6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174C271B" w14:textId="77777777" w:rsidR="008929C6" w:rsidRPr="003B3106" w:rsidRDefault="008929C6" w:rsidP="008929C6">
      <w:pPr>
        <w:rPr>
          <w:lang w:val="en-US"/>
        </w:rPr>
      </w:pPr>
    </w:p>
    <w:p w14:paraId="27EC4E28" w14:textId="6091DDD7" w:rsidR="00395D00" w:rsidRPr="00395D00" w:rsidRDefault="00395D00" w:rsidP="00395D00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F3B7B0B" w14:textId="77777777" w:rsidR="00395D00" w:rsidRPr="00395D00" w:rsidRDefault="00395D00">
      <w:pPr>
        <w:rPr>
          <w:lang w:val="en-US"/>
        </w:rPr>
      </w:pPr>
    </w:p>
    <w:sectPr w:rsidR="00395D00" w:rsidRPr="00395D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DACD9B" w14:textId="77777777" w:rsidR="00225CA2" w:rsidRDefault="00225CA2" w:rsidP="00E7168F">
      <w:pPr>
        <w:spacing w:after="0" w:line="240" w:lineRule="auto"/>
      </w:pPr>
      <w:r>
        <w:separator/>
      </w:r>
    </w:p>
  </w:endnote>
  <w:endnote w:type="continuationSeparator" w:id="0">
    <w:p w14:paraId="24D89C9D" w14:textId="77777777" w:rsidR="00225CA2" w:rsidRDefault="00225CA2" w:rsidP="00E716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CC294D" w14:textId="77777777" w:rsidR="00225CA2" w:rsidRDefault="00225CA2" w:rsidP="00E7168F">
      <w:pPr>
        <w:spacing w:after="0" w:line="240" w:lineRule="auto"/>
      </w:pPr>
      <w:r>
        <w:separator/>
      </w:r>
    </w:p>
  </w:footnote>
  <w:footnote w:type="continuationSeparator" w:id="0">
    <w:p w14:paraId="0B642A99" w14:textId="77777777" w:rsidR="00225CA2" w:rsidRDefault="00225CA2" w:rsidP="00E716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4685"/>
    <w:rsid w:val="0005109B"/>
    <w:rsid w:val="00151454"/>
    <w:rsid w:val="00225CA2"/>
    <w:rsid w:val="0027494B"/>
    <w:rsid w:val="00395D00"/>
    <w:rsid w:val="00566250"/>
    <w:rsid w:val="00597C2F"/>
    <w:rsid w:val="008929C6"/>
    <w:rsid w:val="008D3CCC"/>
    <w:rsid w:val="00BB4685"/>
    <w:rsid w:val="00DE6339"/>
    <w:rsid w:val="00E7168F"/>
    <w:rsid w:val="00E81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67D7F9"/>
  <w15:chartTrackingRefBased/>
  <w15:docId w15:val="{925F549E-48CB-4E68-8935-5A8563260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16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16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168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168F"/>
    <w:rPr>
      <w:sz w:val="18"/>
      <w:szCs w:val="18"/>
    </w:rPr>
  </w:style>
  <w:style w:type="paragraph" w:styleId="a7">
    <w:name w:val="Revision"/>
    <w:hidden/>
    <w:uiPriority w:val="99"/>
    <w:semiHidden/>
    <w:rsid w:val="00E7168F"/>
    <w:pPr>
      <w:spacing w:after="0" w:line="240" w:lineRule="auto"/>
    </w:pPr>
  </w:style>
  <w:style w:type="paragraph" w:styleId="a8">
    <w:name w:val="Balloon Text"/>
    <w:basedOn w:val="a"/>
    <w:link w:val="a9"/>
    <w:uiPriority w:val="99"/>
    <w:semiHidden/>
    <w:unhideWhenUsed/>
    <w:rsid w:val="00151454"/>
    <w:pPr>
      <w:spacing w:after="0" w:line="240" w:lineRule="auto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514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9</Words>
  <Characters>1538</Characters>
  <Application>Microsoft Office Word</Application>
  <DocSecurity>0</DocSecurity>
  <Lines>12</Lines>
  <Paragraphs>3</Paragraphs>
  <ScaleCrop>false</ScaleCrop>
  <Company/>
  <LinksUpToDate>false</LinksUpToDate>
  <CharactersWithSpaces>1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ł Konieczka</dc:creator>
  <cp:keywords/>
  <dc:description/>
  <cp:lastModifiedBy>dwyyx08</cp:lastModifiedBy>
  <cp:revision>2</cp:revision>
  <dcterms:created xsi:type="dcterms:W3CDTF">2023-03-23T07:21:00Z</dcterms:created>
  <dcterms:modified xsi:type="dcterms:W3CDTF">2023-03-23T07:21:00Z</dcterms:modified>
</cp:coreProperties>
</file>